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eastAsia" w:ascii="Arial" w:hAnsi="Arial" w:eastAsia="宋体" w:cs="Arial"/>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0</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0</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NA</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NA</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ViZjkyYjYzY2ZlYTAwMTUyM2Q3MDZhYTM0YThlZGQ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7082E19"/>
    <w:rsid w:val="3562484D"/>
    <w:rsid w:val="547846DC"/>
    <w:rsid w:val="5A7F0572"/>
    <w:rsid w:val="5C672009"/>
    <w:rsid w:val="7B8E492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8</Words>
  <Characters>5916</Characters>
  <Lines>48</Lines>
  <Paragraphs>13</Paragraphs>
  <TotalTime>0</TotalTime>
  <ScaleCrop>false</ScaleCrop>
  <LinksUpToDate>false</LinksUpToDate>
  <CharactersWithSpaces>683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E</cp:lastModifiedBy>
  <cp:lastPrinted>2020-11-24T03:02:00Z</cp:lastPrinted>
  <dcterms:modified xsi:type="dcterms:W3CDTF">2025-04-07T06:09:2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EDE38239DF14E6BB0560D8006DC892C_13</vt:lpwstr>
  </property>
</Properties>
</file>